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DE607" w14:textId="0D3F3565" w:rsidR="00E179E1" w:rsidRDefault="00E179E1" w:rsidP="00AB32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2B20C3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ble</w:t>
      </w:r>
      <w:r w:rsidR="002B20C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  <w:r w:rsidR="00E93187">
        <w:rPr>
          <w:rFonts w:ascii="Times New Roman" w:hAnsi="Times New Roman" w:cs="Times New Roman"/>
          <w:b/>
          <w:bCs/>
          <w:sz w:val="24"/>
          <w:szCs w:val="24"/>
          <w:lang w:val="en-GB"/>
        </w:rPr>
        <w:t>. Blood biomarkers</w:t>
      </w:r>
    </w:p>
    <w:tbl>
      <w:tblPr>
        <w:tblStyle w:val="Grigliatabella"/>
        <w:tblW w:w="1601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560"/>
        <w:gridCol w:w="1701"/>
        <w:gridCol w:w="1559"/>
        <w:gridCol w:w="992"/>
        <w:gridCol w:w="851"/>
        <w:gridCol w:w="1275"/>
        <w:gridCol w:w="1276"/>
        <w:gridCol w:w="1276"/>
        <w:gridCol w:w="1276"/>
        <w:gridCol w:w="1275"/>
      </w:tblGrid>
      <w:tr w:rsidR="00AF15BD" w:rsidRPr="00A275A6" w14:paraId="5B09E76D" w14:textId="77777777" w:rsidTr="00672A5E">
        <w:tc>
          <w:tcPr>
            <w:tcW w:w="1276" w:type="dxa"/>
          </w:tcPr>
          <w:p w14:paraId="15E53E83" w14:textId="40AB02F3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0" w:name="_Hlk127860230"/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iomarker</w:t>
            </w:r>
          </w:p>
        </w:tc>
        <w:tc>
          <w:tcPr>
            <w:tcW w:w="1701" w:type="dxa"/>
          </w:tcPr>
          <w:p w14:paraId="169BD3F3" w14:textId="7777777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oung Ctrl</w:t>
            </w:r>
          </w:p>
          <w:p w14:paraId="48A9E009" w14:textId="7777777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45CFE77D" w14:textId="6F8E7EF8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og10 value</w:t>
            </w:r>
          </w:p>
          <w:p w14:paraId="731ED921" w14:textId="06AF6904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Me</w:t>
            </w:r>
            <w:r w:rsidR="00A275A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i</w:t>
            </w: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n</w:t>
            </w:r>
            <w:r w:rsidR="00672A5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</w:t>
            </w: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="00A275A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QR)</w:t>
            </w:r>
          </w:p>
        </w:tc>
        <w:tc>
          <w:tcPr>
            <w:tcW w:w="1560" w:type="dxa"/>
          </w:tcPr>
          <w:p w14:paraId="36D1DB89" w14:textId="7777777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Young TBI </w:t>
            </w:r>
          </w:p>
          <w:p w14:paraId="7B5AE3F6" w14:textId="7777777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68E843A2" w14:textId="7777777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og10 value</w:t>
            </w:r>
          </w:p>
          <w:p w14:paraId="017CCE9D" w14:textId="1F9B6640" w:rsidR="00EC7C2C" w:rsidRPr="00212E29" w:rsidRDefault="00672A5E" w:rsidP="00EC7C2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M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i</w:t>
            </w: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</w:t>
            </w: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QR)</w:t>
            </w:r>
          </w:p>
        </w:tc>
        <w:tc>
          <w:tcPr>
            <w:tcW w:w="1701" w:type="dxa"/>
          </w:tcPr>
          <w:p w14:paraId="30FB71B9" w14:textId="77777777" w:rsidR="00EC7C2C" w:rsidRPr="00212E29" w:rsidRDefault="00EC7C2C" w:rsidP="00EC7C2C">
            <w:pPr>
              <w:tabs>
                <w:tab w:val="left" w:pos="2839"/>
              </w:tabs>
              <w:ind w:right="-11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lderly Ctrl </w:t>
            </w:r>
          </w:p>
          <w:p w14:paraId="76068E84" w14:textId="7777777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749646B3" w14:textId="7777777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og10 value</w:t>
            </w:r>
          </w:p>
          <w:p w14:paraId="2C0F07D2" w14:textId="68B69069" w:rsidR="00EC7C2C" w:rsidRPr="00212E29" w:rsidRDefault="00672A5E" w:rsidP="00EC7C2C">
            <w:pPr>
              <w:tabs>
                <w:tab w:val="left" w:pos="2839"/>
              </w:tabs>
              <w:ind w:right="-116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M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i</w:t>
            </w: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</w:t>
            </w: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QR)</w:t>
            </w:r>
          </w:p>
        </w:tc>
        <w:tc>
          <w:tcPr>
            <w:tcW w:w="1559" w:type="dxa"/>
          </w:tcPr>
          <w:p w14:paraId="65E5F691" w14:textId="7777777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lderly TBI </w:t>
            </w:r>
          </w:p>
          <w:p w14:paraId="45B9950C" w14:textId="7777777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4230FD28" w14:textId="20D926FE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og10 value</w:t>
            </w:r>
          </w:p>
          <w:p w14:paraId="57ABD243" w14:textId="24706E2B" w:rsidR="00EC7C2C" w:rsidRPr="00212E29" w:rsidRDefault="00672A5E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M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i</w:t>
            </w: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</w:t>
            </w: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QR)</w:t>
            </w:r>
          </w:p>
        </w:tc>
        <w:tc>
          <w:tcPr>
            <w:tcW w:w="992" w:type="dxa"/>
          </w:tcPr>
          <w:p w14:paraId="6874327B" w14:textId="7777777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jury</w:t>
            </w:r>
          </w:p>
          <w:p w14:paraId="4CC17A77" w14:textId="77777777" w:rsidR="00EC7C2C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</w:t>
            </w: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fect</w:t>
            </w:r>
          </w:p>
          <w:p w14:paraId="358402A5" w14:textId="7777777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4F3D5232" w14:textId="24663E7F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851" w:type="dxa"/>
          </w:tcPr>
          <w:p w14:paraId="185ABB0D" w14:textId="77777777" w:rsidR="00EC7C2C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 effect</w:t>
            </w:r>
          </w:p>
          <w:p w14:paraId="6BC6A65B" w14:textId="7777777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4EC3E6CE" w14:textId="3EE8D995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275" w:type="dxa"/>
          </w:tcPr>
          <w:p w14:paraId="523B6B87" w14:textId="283707AB" w:rsidR="00EC7C2C" w:rsidRPr="00212E29" w:rsidRDefault="00FE58B0" w:rsidP="00FE58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njury x Age </w:t>
            </w:r>
            <w:r w:rsidR="00EC7C2C"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nteraction </w:t>
            </w:r>
            <w:r w:rsidR="00EC7C2C"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276" w:type="dxa"/>
          </w:tcPr>
          <w:p w14:paraId="06941656" w14:textId="3999897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Young Ctrl </w:t>
            </w:r>
          </w:p>
          <w:p w14:paraId="7220708D" w14:textId="7777777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vs </w:t>
            </w:r>
          </w:p>
          <w:p w14:paraId="164C8D3B" w14:textId="5F08DD58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Young TBI </w:t>
            </w:r>
          </w:p>
          <w:p w14:paraId="65479AB1" w14:textId="636AA1E6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 value</w:t>
            </w:r>
          </w:p>
          <w:p w14:paraId="75AE4AE9" w14:textId="6362EDBF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4785670" w14:textId="7777777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lderly Ctrl </w:t>
            </w:r>
          </w:p>
          <w:p w14:paraId="2FFE604D" w14:textId="7777777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vs </w:t>
            </w:r>
          </w:p>
          <w:p w14:paraId="4C6DDA36" w14:textId="24FB9B12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lderly TBI </w:t>
            </w:r>
          </w:p>
          <w:p w14:paraId="3A7CCAD3" w14:textId="6A5A6E2B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276" w:type="dxa"/>
          </w:tcPr>
          <w:p w14:paraId="4F2AD9D7" w14:textId="7777777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Young Ctrl </w:t>
            </w:r>
          </w:p>
          <w:p w14:paraId="5C266CA3" w14:textId="7777777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vs </w:t>
            </w:r>
          </w:p>
          <w:p w14:paraId="4EF5E022" w14:textId="2D1D9A14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lderly Ctrl </w:t>
            </w:r>
          </w:p>
          <w:p w14:paraId="607DD5FE" w14:textId="27C077C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275" w:type="dxa"/>
          </w:tcPr>
          <w:p w14:paraId="3F0CA1F4" w14:textId="7777777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Young TBI </w:t>
            </w:r>
          </w:p>
          <w:p w14:paraId="56876D34" w14:textId="7557A973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s</w:t>
            </w:r>
          </w:p>
          <w:p w14:paraId="571E4E1E" w14:textId="739D2325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lderly TBI </w:t>
            </w:r>
          </w:p>
          <w:p w14:paraId="24754E5E" w14:textId="63E52E1C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 value</w:t>
            </w:r>
          </w:p>
        </w:tc>
      </w:tr>
      <w:bookmarkEnd w:id="0"/>
      <w:tr w:rsidR="00AF15BD" w:rsidRPr="00391CCA" w14:paraId="45C8C430" w14:textId="77777777" w:rsidTr="00672A5E">
        <w:tc>
          <w:tcPr>
            <w:tcW w:w="1276" w:type="dxa"/>
          </w:tcPr>
          <w:p w14:paraId="26001545" w14:textId="397B594D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FL</w:t>
            </w:r>
          </w:p>
        </w:tc>
        <w:tc>
          <w:tcPr>
            <w:tcW w:w="1701" w:type="dxa"/>
          </w:tcPr>
          <w:p w14:paraId="6C3CB548" w14:textId="018847E9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275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</w:t>
            </w: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275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  <w:r w:rsidR="00672A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A275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)</w:t>
            </w:r>
          </w:p>
        </w:tc>
        <w:tc>
          <w:tcPr>
            <w:tcW w:w="1560" w:type="dxa"/>
          </w:tcPr>
          <w:p w14:paraId="7003745A" w14:textId="4A8C5F38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A275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1.29</w:t>
            </w:r>
            <w:r w:rsidR="00672A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A275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3)</w:t>
            </w:r>
          </w:p>
        </w:tc>
        <w:tc>
          <w:tcPr>
            <w:tcW w:w="1701" w:type="dxa"/>
          </w:tcPr>
          <w:p w14:paraId="4F93A1CC" w14:textId="31527C7A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A275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.03</w:t>
            </w:r>
            <w:r w:rsidR="00672A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A275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8)</w:t>
            </w:r>
          </w:p>
        </w:tc>
        <w:tc>
          <w:tcPr>
            <w:tcW w:w="1559" w:type="dxa"/>
          </w:tcPr>
          <w:p w14:paraId="6DB2E7BF" w14:textId="6627A85E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A275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(1.47</w:t>
            </w:r>
            <w:r w:rsidR="00672A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A275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0)</w:t>
            </w:r>
          </w:p>
        </w:tc>
        <w:tc>
          <w:tcPr>
            <w:tcW w:w="992" w:type="dxa"/>
          </w:tcPr>
          <w:p w14:paraId="24832BC2" w14:textId="01785DB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</w:tcPr>
          <w:p w14:paraId="0D6B84B1" w14:textId="05F011F5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275" w:type="dxa"/>
          </w:tcPr>
          <w:p w14:paraId="2346D179" w14:textId="5DD5DF9E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14:paraId="03718606" w14:textId="4C98F6F4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14:paraId="352F3C91" w14:textId="5FC68DB0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9</w:t>
            </w:r>
          </w:p>
        </w:tc>
        <w:tc>
          <w:tcPr>
            <w:tcW w:w="1276" w:type="dxa"/>
          </w:tcPr>
          <w:p w14:paraId="70335CD7" w14:textId="5636C15E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0</w:t>
            </w:r>
          </w:p>
        </w:tc>
        <w:tc>
          <w:tcPr>
            <w:tcW w:w="1275" w:type="dxa"/>
          </w:tcPr>
          <w:p w14:paraId="7D7D9FF5" w14:textId="2EA049AA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4</w:t>
            </w:r>
          </w:p>
        </w:tc>
      </w:tr>
      <w:tr w:rsidR="00AF15BD" w:rsidRPr="00391CCA" w14:paraId="44BBDCD8" w14:textId="77777777" w:rsidTr="00672A5E">
        <w:tc>
          <w:tcPr>
            <w:tcW w:w="1276" w:type="dxa"/>
          </w:tcPr>
          <w:p w14:paraId="421B4725" w14:textId="5DEBA1D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au</w:t>
            </w:r>
          </w:p>
        </w:tc>
        <w:tc>
          <w:tcPr>
            <w:tcW w:w="1701" w:type="dxa"/>
          </w:tcPr>
          <w:p w14:paraId="2B852AE3" w14:textId="58908955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AF15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-0.17</w:t>
            </w:r>
            <w:r w:rsidR="00672A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AF15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)</w:t>
            </w:r>
          </w:p>
        </w:tc>
        <w:tc>
          <w:tcPr>
            <w:tcW w:w="1560" w:type="dxa"/>
          </w:tcPr>
          <w:p w14:paraId="2ECB1524" w14:textId="413A405C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F15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0.30</w:t>
            </w:r>
            <w:r w:rsidR="00672A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AF15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)</w:t>
            </w:r>
          </w:p>
        </w:tc>
        <w:tc>
          <w:tcPr>
            <w:tcW w:w="1701" w:type="dxa"/>
          </w:tcPr>
          <w:p w14:paraId="3FF6D547" w14:textId="201255E1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AF15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-0.36</w:t>
            </w:r>
            <w:r w:rsidR="00672A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AF15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)</w:t>
            </w:r>
          </w:p>
        </w:tc>
        <w:tc>
          <w:tcPr>
            <w:tcW w:w="1559" w:type="dxa"/>
          </w:tcPr>
          <w:p w14:paraId="7B60DE67" w14:textId="0B2814C8" w:rsidR="00AF15BD" w:rsidRPr="00AF15BD" w:rsidRDefault="00AF15BD" w:rsidP="00AF15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 (0.39</w:t>
            </w:r>
            <w:r w:rsidR="00672A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)</w:t>
            </w:r>
          </w:p>
        </w:tc>
        <w:tc>
          <w:tcPr>
            <w:tcW w:w="992" w:type="dxa"/>
          </w:tcPr>
          <w:p w14:paraId="44772961" w14:textId="01AFE53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851" w:type="dxa"/>
          </w:tcPr>
          <w:p w14:paraId="302F436F" w14:textId="65ED9BE6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5" w:type="dxa"/>
          </w:tcPr>
          <w:p w14:paraId="76316753" w14:textId="70F0A1D6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14:paraId="4E411EE9" w14:textId="6EDED8D5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0</w:t>
            </w:r>
          </w:p>
        </w:tc>
        <w:tc>
          <w:tcPr>
            <w:tcW w:w="1276" w:type="dxa"/>
          </w:tcPr>
          <w:p w14:paraId="334BB679" w14:textId="6AB2D1D6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1276" w:type="dxa"/>
          </w:tcPr>
          <w:p w14:paraId="7AA41406" w14:textId="120AB45A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5" w:type="dxa"/>
          </w:tcPr>
          <w:p w14:paraId="03A122BE" w14:textId="3FB59C30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AF15BD" w:rsidRPr="00391CCA" w14:paraId="0E6B13A3" w14:textId="77777777" w:rsidTr="00672A5E">
        <w:tc>
          <w:tcPr>
            <w:tcW w:w="1276" w:type="dxa"/>
          </w:tcPr>
          <w:p w14:paraId="761414B8" w14:textId="6BFFD915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AP</w:t>
            </w:r>
          </w:p>
        </w:tc>
        <w:tc>
          <w:tcPr>
            <w:tcW w:w="1701" w:type="dxa"/>
          </w:tcPr>
          <w:p w14:paraId="7B6BD744" w14:textId="61D76849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 w:rsidR="00AF15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44</w:t>
            </w:r>
            <w:r w:rsidR="00672A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AF15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9)</w:t>
            </w:r>
          </w:p>
        </w:tc>
        <w:tc>
          <w:tcPr>
            <w:tcW w:w="1560" w:type="dxa"/>
          </w:tcPr>
          <w:p w14:paraId="732E58CA" w14:textId="4CDB2B53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 w:rsidR="00AF15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 (3.20</w:t>
            </w:r>
            <w:r w:rsidR="00672A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AF15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3)</w:t>
            </w:r>
          </w:p>
        </w:tc>
        <w:tc>
          <w:tcPr>
            <w:tcW w:w="1701" w:type="dxa"/>
          </w:tcPr>
          <w:p w14:paraId="54113EC8" w14:textId="60EE072A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  <w:r w:rsidR="00AF15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r w:rsidR="00672A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4; 2.55)</w:t>
            </w:r>
          </w:p>
        </w:tc>
        <w:tc>
          <w:tcPr>
            <w:tcW w:w="1559" w:type="dxa"/>
          </w:tcPr>
          <w:p w14:paraId="34A2732C" w14:textId="65F5B2C4" w:rsidR="00EC7C2C" w:rsidRPr="00212E29" w:rsidRDefault="00672A5E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2 (3.11; 4.65)</w:t>
            </w:r>
          </w:p>
        </w:tc>
        <w:tc>
          <w:tcPr>
            <w:tcW w:w="992" w:type="dxa"/>
          </w:tcPr>
          <w:p w14:paraId="57F328A4" w14:textId="53F91724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</w:tcPr>
          <w:p w14:paraId="0814EE5A" w14:textId="6782B3B9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8</w:t>
            </w:r>
          </w:p>
        </w:tc>
        <w:tc>
          <w:tcPr>
            <w:tcW w:w="1275" w:type="dxa"/>
          </w:tcPr>
          <w:p w14:paraId="580F4C57" w14:textId="5A7D8F18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14:paraId="572923C4" w14:textId="6055D668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14:paraId="604E0CAA" w14:textId="1D808BA8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14:paraId="2D48B644" w14:textId="5E441DA9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5" w:type="dxa"/>
          </w:tcPr>
          <w:p w14:paraId="598526BE" w14:textId="175CD5BB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AF15BD" w:rsidRPr="00391CCA" w14:paraId="0439DBE5" w14:textId="77777777" w:rsidTr="00672A5E">
        <w:tc>
          <w:tcPr>
            <w:tcW w:w="1276" w:type="dxa"/>
          </w:tcPr>
          <w:p w14:paraId="3CDD1973" w14:textId="4A0041B0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6</w:t>
            </w:r>
          </w:p>
        </w:tc>
        <w:tc>
          <w:tcPr>
            <w:tcW w:w="1701" w:type="dxa"/>
          </w:tcPr>
          <w:p w14:paraId="09262453" w14:textId="621A7DC3" w:rsidR="00EC7C2C" w:rsidRPr="00212E29" w:rsidRDefault="00672A5E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7 (-0.32; 0.13)</w:t>
            </w:r>
          </w:p>
        </w:tc>
        <w:tc>
          <w:tcPr>
            <w:tcW w:w="1560" w:type="dxa"/>
          </w:tcPr>
          <w:p w14:paraId="174C4BF0" w14:textId="01AA7A78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672A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1.03; 1.72)</w:t>
            </w:r>
          </w:p>
        </w:tc>
        <w:tc>
          <w:tcPr>
            <w:tcW w:w="1701" w:type="dxa"/>
          </w:tcPr>
          <w:p w14:paraId="6509EA1C" w14:textId="5A098481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72A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-0.10; 0.19)</w:t>
            </w:r>
          </w:p>
        </w:tc>
        <w:tc>
          <w:tcPr>
            <w:tcW w:w="1559" w:type="dxa"/>
          </w:tcPr>
          <w:p w14:paraId="48672FA7" w14:textId="7A3F01FF" w:rsidR="00EC7C2C" w:rsidRPr="00212E29" w:rsidRDefault="00672A5E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0 (1.38; 2.11)</w:t>
            </w:r>
          </w:p>
        </w:tc>
        <w:tc>
          <w:tcPr>
            <w:tcW w:w="992" w:type="dxa"/>
          </w:tcPr>
          <w:p w14:paraId="72F0BD89" w14:textId="15F9B335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</w:tcPr>
          <w:p w14:paraId="362368EA" w14:textId="1C35B300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0</w:t>
            </w:r>
          </w:p>
        </w:tc>
        <w:tc>
          <w:tcPr>
            <w:tcW w:w="1275" w:type="dxa"/>
          </w:tcPr>
          <w:p w14:paraId="6FD458E2" w14:textId="1DE76B68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14:paraId="399C00B2" w14:textId="5DF08969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14:paraId="30D37D23" w14:textId="55EC68BA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14:paraId="3C7484B4" w14:textId="62240394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5" w:type="dxa"/>
          </w:tcPr>
          <w:p w14:paraId="5D13B0D3" w14:textId="7E58AC8A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7</w:t>
            </w:r>
          </w:p>
        </w:tc>
      </w:tr>
      <w:tr w:rsidR="00AF15BD" w:rsidRPr="00391CCA" w14:paraId="41F56A25" w14:textId="77777777" w:rsidTr="00672A5E">
        <w:tc>
          <w:tcPr>
            <w:tcW w:w="1276" w:type="dxa"/>
          </w:tcPr>
          <w:p w14:paraId="3AB58B20" w14:textId="0CE91896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701" w:type="dxa"/>
          </w:tcPr>
          <w:p w14:paraId="61A72789" w14:textId="39A13F8C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72A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0.53; 0.70)</w:t>
            </w:r>
          </w:p>
        </w:tc>
        <w:tc>
          <w:tcPr>
            <w:tcW w:w="1560" w:type="dxa"/>
          </w:tcPr>
          <w:p w14:paraId="64A49599" w14:textId="01BF124B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672A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90; 1.27)</w:t>
            </w:r>
          </w:p>
        </w:tc>
        <w:tc>
          <w:tcPr>
            <w:tcW w:w="1701" w:type="dxa"/>
          </w:tcPr>
          <w:p w14:paraId="190BFED4" w14:textId="42C0857E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 w:rsidR="00672A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0.39; 0.51)</w:t>
            </w:r>
          </w:p>
        </w:tc>
        <w:tc>
          <w:tcPr>
            <w:tcW w:w="1559" w:type="dxa"/>
          </w:tcPr>
          <w:p w14:paraId="7C3BC23C" w14:textId="014D1F1E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672A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1.19; 1.51)</w:t>
            </w:r>
          </w:p>
        </w:tc>
        <w:tc>
          <w:tcPr>
            <w:tcW w:w="992" w:type="dxa"/>
          </w:tcPr>
          <w:p w14:paraId="6E594DCE" w14:textId="275CAB6F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</w:tcPr>
          <w:p w14:paraId="546A9193" w14:textId="5320C4F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5" w:type="dxa"/>
          </w:tcPr>
          <w:p w14:paraId="290C73F2" w14:textId="52102688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7</w:t>
            </w:r>
          </w:p>
        </w:tc>
        <w:tc>
          <w:tcPr>
            <w:tcW w:w="1276" w:type="dxa"/>
          </w:tcPr>
          <w:p w14:paraId="1B9772FB" w14:textId="4062CAD7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14:paraId="1C22D257" w14:textId="00251A76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</w:tcPr>
          <w:p w14:paraId="7EEC0E32" w14:textId="78E56033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5" w:type="dxa"/>
          </w:tcPr>
          <w:p w14:paraId="40E99604" w14:textId="0A6675FD" w:rsidR="00EC7C2C" w:rsidRPr="00212E29" w:rsidRDefault="00EC7C2C" w:rsidP="00EC7C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9</w:t>
            </w:r>
          </w:p>
        </w:tc>
      </w:tr>
    </w:tbl>
    <w:p w14:paraId="0242A7E0" w14:textId="7808F6DD" w:rsidR="00F04A95" w:rsidRPr="000D0927" w:rsidRDefault="00F04A95" w:rsidP="000D0927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sectPr w:rsidR="00F04A95" w:rsidRPr="000D0927" w:rsidSect="00EC7C2C">
      <w:pgSz w:w="16838" w:h="11906" w:orient="landscape"/>
      <w:pgMar w:top="1134" w:right="1417" w:bottom="1134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3D84B" w14:textId="77777777" w:rsidR="00741B8F" w:rsidRDefault="00741B8F" w:rsidP="007423C3">
      <w:pPr>
        <w:spacing w:after="0" w:line="240" w:lineRule="auto"/>
      </w:pPr>
      <w:r>
        <w:separator/>
      </w:r>
    </w:p>
  </w:endnote>
  <w:endnote w:type="continuationSeparator" w:id="0">
    <w:p w14:paraId="7B40FD5C" w14:textId="77777777" w:rsidR="00741B8F" w:rsidRDefault="00741B8F" w:rsidP="00742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CAFDC" w14:textId="77777777" w:rsidR="00741B8F" w:rsidRDefault="00741B8F" w:rsidP="007423C3">
      <w:pPr>
        <w:spacing w:after="0" w:line="240" w:lineRule="auto"/>
      </w:pPr>
      <w:r>
        <w:separator/>
      </w:r>
    </w:p>
  </w:footnote>
  <w:footnote w:type="continuationSeparator" w:id="0">
    <w:p w14:paraId="07F5E953" w14:textId="77777777" w:rsidR="00741B8F" w:rsidRDefault="00741B8F" w:rsidP="007423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233"/>
    <w:rsid w:val="0000682A"/>
    <w:rsid w:val="00007854"/>
    <w:rsid w:val="000100AB"/>
    <w:rsid w:val="00025BDE"/>
    <w:rsid w:val="000357A6"/>
    <w:rsid w:val="00047B20"/>
    <w:rsid w:val="0005460E"/>
    <w:rsid w:val="00062CDA"/>
    <w:rsid w:val="00073618"/>
    <w:rsid w:val="00073C28"/>
    <w:rsid w:val="000822C4"/>
    <w:rsid w:val="000A260F"/>
    <w:rsid w:val="000B40C3"/>
    <w:rsid w:val="000C4F14"/>
    <w:rsid w:val="000D0927"/>
    <w:rsid w:val="000D25B2"/>
    <w:rsid w:val="000D2C91"/>
    <w:rsid w:val="00100578"/>
    <w:rsid w:val="00104A75"/>
    <w:rsid w:val="0010605A"/>
    <w:rsid w:val="00131218"/>
    <w:rsid w:val="001500AD"/>
    <w:rsid w:val="0015106C"/>
    <w:rsid w:val="00164CAB"/>
    <w:rsid w:val="00167C45"/>
    <w:rsid w:val="0018460B"/>
    <w:rsid w:val="00196540"/>
    <w:rsid w:val="001A6FAC"/>
    <w:rsid w:val="001B19CB"/>
    <w:rsid w:val="001B5233"/>
    <w:rsid w:val="001E11A6"/>
    <w:rsid w:val="00211014"/>
    <w:rsid w:val="00212E29"/>
    <w:rsid w:val="002214A3"/>
    <w:rsid w:val="00230AA2"/>
    <w:rsid w:val="002349FF"/>
    <w:rsid w:val="0025652E"/>
    <w:rsid w:val="00272CD5"/>
    <w:rsid w:val="00275123"/>
    <w:rsid w:val="002902FA"/>
    <w:rsid w:val="002A57D3"/>
    <w:rsid w:val="002A6F98"/>
    <w:rsid w:val="002B1ED1"/>
    <w:rsid w:val="002B20C3"/>
    <w:rsid w:val="002B4CC6"/>
    <w:rsid w:val="002C74B6"/>
    <w:rsid w:val="002D063E"/>
    <w:rsid w:val="002D0969"/>
    <w:rsid w:val="00315754"/>
    <w:rsid w:val="0032100D"/>
    <w:rsid w:val="00340D89"/>
    <w:rsid w:val="00341A91"/>
    <w:rsid w:val="00347FD7"/>
    <w:rsid w:val="00391CCA"/>
    <w:rsid w:val="00394A01"/>
    <w:rsid w:val="00394A9A"/>
    <w:rsid w:val="003A55CF"/>
    <w:rsid w:val="003A692D"/>
    <w:rsid w:val="003C25EA"/>
    <w:rsid w:val="003F7D8C"/>
    <w:rsid w:val="004013FE"/>
    <w:rsid w:val="00434DF8"/>
    <w:rsid w:val="00443446"/>
    <w:rsid w:val="00453874"/>
    <w:rsid w:val="004552DB"/>
    <w:rsid w:val="00456C26"/>
    <w:rsid w:val="004662C6"/>
    <w:rsid w:val="00471396"/>
    <w:rsid w:val="004770C8"/>
    <w:rsid w:val="00480F07"/>
    <w:rsid w:val="00494FBB"/>
    <w:rsid w:val="0049576B"/>
    <w:rsid w:val="004A354F"/>
    <w:rsid w:val="004B004F"/>
    <w:rsid w:val="004B0D09"/>
    <w:rsid w:val="004B1215"/>
    <w:rsid w:val="004B45AE"/>
    <w:rsid w:val="004D7617"/>
    <w:rsid w:val="00501DA3"/>
    <w:rsid w:val="00502C3B"/>
    <w:rsid w:val="0051084E"/>
    <w:rsid w:val="005532F6"/>
    <w:rsid w:val="00554E71"/>
    <w:rsid w:val="0055569D"/>
    <w:rsid w:val="005A12DB"/>
    <w:rsid w:val="005B4523"/>
    <w:rsid w:val="005B573D"/>
    <w:rsid w:val="005B7BA6"/>
    <w:rsid w:val="005D6637"/>
    <w:rsid w:val="005E2D6F"/>
    <w:rsid w:val="005E3F80"/>
    <w:rsid w:val="005F1457"/>
    <w:rsid w:val="005F3BCD"/>
    <w:rsid w:val="00621F88"/>
    <w:rsid w:val="00641BC1"/>
    <w:rsid w:val="00662B04"/>
    <w:rsid w:val="0066376B"/>
    <w:rsid w:val="0066727F"/>
    <w:rsid w:val="00672A5E"/>
    <w:rsid w:val="00677130"/>
    <w:rsid w:val="0068433C"/>
    <w:rsid w:val="006A3235"/>
    <w:rsid w:val="006B246C"/>
    <w:rsid w:val="006B2AC1"/>
    <w:rsid w:val="006E1B09"/>
    <w:rsid w:val="006F6ACE"/>
    <w:rsid w:val="007003AA"/>
    <w:rsid w:val="007101E6"/>
    <w:rsid w:val="007141C1"/>
    <w:rsid w:val="00714A80"/>
    <w:rsid w:val="007212BE"/>
    <w:rsid w:val="0072198A"/>
    <w:rsid w:val="00721EFB"/>
    <w:rsid w:val="00730761"/>
    <w:rsid w:val="00741B8F"/>
    <w:rsid w:val="007423C3"/>
    <w:rsid w:val="00773891"/>
    <w:rsid w:val="00777832"/>
    <w:rsid w:val="00780287"/>
    <w:rsid w:val="00784684"/>
    <w:rsid w:val="00790B63"/>
    <w:rsid w:val="007A6F91"/>
    <w:rsid w:val="007B5C3D"/>
    <w:rsid w:val="007B6F16"/>
    <w:rsid w:val="007F6B47"/>
    <w:rsid w:val="008147C8"/>
    <w:rsid w:val="00815799"/>
    <w:rsid w:val="008164B3"/>
    <w:rsid w:val="008209FF"/>
    <w:rsid w:val="0082326A"/>
    <w:rsid w:val="0083798E"/>
    <w:rsid w:val="008539D7"/>
    <w:rsid w:val="008761CD"/>
    <w:rsid w:val="00885AED"/>
    <w:rsid w:val="00897976"/>
    <w:rsid w:val="008D4C45"/>
    <w:rsid w:val="008E2E2E"/>
    <w:rsid w:val="008E570D"/>
    <w:rsid w:val="008F3DAF"/>
    <w:rsid w:val="00900E60"/>
    <w:rsid w:val="009071C7"/>
    <w:rsid w:val="00925B2A"/>
    <w:rsid w:val="00943BE4"/>
    <w:rsid w:val="0094470B"/>
    <w:rsid w:val="009547C6"/>
    <w:rsid w:val="00961CB2"/>
    <w:rsid w:val="0099038A"/>
    <w:rsid w:val="00991889"/>
    <w:rsid w:val="009A07A9"/>
    <w:rsid w:val="009A288D"/>
    <w:rsid w:val="009B0D0E"/>
    <w:rsid w:val="009B1FC5"/>
    <w:rsid w:val="009C0296"/>
    <w:rsid w:val="009D2602"/>
    <w:rsid w:val="009F52EC"/>
    <w:rsid w:val="009F7330"/>
    <w:rsid w:val="00A24984"/>
    <w:rsid w:val="00A275A6"/>
    <w:rsid w:val="00A44059"/>
    <w:rsid w:val="00A44F53"/>
    <w:rsid w:val="00A46E03"/>
    <w:rsid w:val="00A80DE7"/>
    <w:rsid w:val="00A85110"/>
    <w:rsid w:val="00A9142C"/>
    <w:rsid w:val="00A9263B"/>
    <w:rsid w:val="00A934A7"/>
    <w:rsid w:val="00AB325A"/>
    <w:rsid w:val="00AB39AF"/>
    <w:rsid w:val="00AB3C02"/>
    <w:rsid w:val="00AB4654"/>
    <w:rsid w:val="00AD1003"/>
    <w:rsid w:val="00AD3230"/>
    <w:rsid w:val="00AE0117"/>
    <w:rsid w:val="00AF15BD"/>
    <w:rsid w:val="00AF3EC6"/>
    <w:rsid w:val="00B2126A"/>
    <w:rsid w:val="00B425DA"/>
    <w:rsid w:val="00B441B6"/>
    <w:rsid w:val="00B51467"/>
    <w:rsid w:val="00B57B1E"/>
    <w:rsid w:val="00B66A79"/>
    <w:rsid w:val="00B8300F"/>
    <w:rsid w:val="00B93A7F"/>
    <w:rsid w:val="00B97087"/>
    <w:rsid w:val="00BB5D62"/>
    <w:rsid w:val="00BB68C5"/>
    <w:rsid w:val="00BE32D0"/>
    <w:rsid w:val="00BE559F"/>
    <w:rsid w:val="00BF333F"/>
    <w:rsid w:val="00C17F86"/>
    <w:rsid w:val="00C30D9F"/>
    <w:rsid w:val="00C32FE0"/>
    <w:rsid w:val="00C34A53"/>
    <w:rsid w:val="00C40B57"/>
    <w:rsid w:val="00C50F39"/>
    <w:rsid w:val="00C5351D"/>
    <w:rsid w:val="00C64F12"/>
    <w:rsid w:val="00C65698"/>
    <w:rsid w:val="00C90BAF"/>
    <w:rsid w:val="00C941B4"/>
    <w:rsid w:val="00C95FF9"/>
    <w:rsid w:val="00CA771B"/>
    <w:rsid w:val="00CB645E"/>
    <w:rsid w:val="00CD150D"/>
    <w:rsid w:val="00D161F1"/>
    <w:rsid w:val="00D215AE"/>
    <w:rsid w:val="00D3128F"/>
    <w:rsid w:val="00D346ED"/>
    <w:rsid w:val="00D44A75"/>
    <w:rsid w:val="00D77609"/>
    <w:rsid w:val="00D837AB"/>
    <w:rsid w:val="00D838D8"/>
    <w:rsid w:val="00D90AEB"/>
    <w:rsid w:val="00DA0B68"/>
    <w:rsid w:val="00DC5D53"/>
    <w:rsid w:val="00DD0602"/>
    <w:rsid w:val="00DE7A8E"/>
    <w:rsid w:val="00DF08EA"/>
    <w:rsid w:val="00E06863"/>
    <w:rsid w:val="00E11D6E"/>
    <w:rsid w:val="00E179E1"/>
    <w:rsid w:val="00E318C1"/>
    <w:rsid w:val="00E437F0"/>
    <w:rsid w:val="00E70325"/>
    <w:rsid w:val="00E76B0F"/>
    <w:rsid w:val="00E83C6C"/>
    <w:rsid w:val="00E85DAD"/>
    <w:rsid w:val="00E93187"/>
    <w:rsid w:val="00E931D3"/>
    <w:rsid w:val="00EB2251"/>
    <w:rsid w:val="00EC227D"/>
    <w:rsid w:val="00EC6ACA"/>
    <w:rsid w:val="00EC7C2C"/>
    <w:rsid w:val="00EE46CF"/>
    <w:rsid w:val="00F04A95"/>
    <w:rsid w:val="00F17B6B"/>
    <w:rsid w:val="00F220A9"/>
    <w:rsid w:val="00F23A20"/>
    <w:rsid w:val="00F27F95"/>
    <w:rsid w:val="00F31035"/>
    <w:rsid w:val="00F33C6D"/>
    <w:rsid w:val="00F346DC"/>
    <w:rsid w:val="00F34CEA"/>
    <w:rsid w:val="00F45BF2"/>
    <w:rsid w:val="00F56176"/>
    <w:rsid w:val="00F61910"/>
    <w:rsid w:val="00F731F0"/>
    <w:rsid w:val="00F764CF"/>
    <w:rsid w:val="00F827AA"/>
    <w:rsid w:val="00F83189"/>
    <w:rsid w:val="00F84F80"/>
    <w:rsid w:val="00FA066B"/>
    <w:rsid w:val="00FA2633"/>
    <w:rsid w:val="00FB75A3"/>
    <w:rsid w:val="00FB7E0B"/>
    <w:rsid w:val="00FD69E0"/>
    <w:rsid w:val="00FD6BD7"/>
    <w:rsid w:val="00FE58B0"/>
    <w:rsid w:val="00FF1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611EA"/>
  <w15:docId w15:val="{E3BDB44F-B27D-48A6-A200-ABA2B7433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D2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7423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423C3"/>
  </w:style>
  <w:style w:type="paragraph" w:styleId="Pidipagina">
    <w:name w:val="footer"/>
    <w:basedOn w:val="Normale"/>
    <w:link w:val="PidipaginaCarattere"/>
    <w:uiPriority w:val="99"/>
    <w:unhideWhenUsed/>
    <w:rsid w:val="007423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42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A5333A-E349-44E7-A5C6-E95201F6C0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otti Anna</dc:creator>
  <cp:keywords/>
  <dc:description/>
  <cp:lastModifiedBy>Magatti Marta</cp:lastModifiedBy>
  <cp:revision>2</cp:revision>
  <cp:lastPrinted>2023-01-09T10:29:00Z</cp:lastPrinted>
  <dcterms:created xsi:type="dcterms:W3CDTF">2023-05-25T12:08:00Z</dcterms:created>
  <dcterms:modified xsi:type="dcterms:W3CDTF">2023-05-25T12:08:00Z</dcterms:modified>
</cp:coreProperties>
</file>